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28DF27" w14:textId="77777777" w:rsidR="007C2840" w:rsidRDefault="007C2840" w:rsidP="00316ACC">
      <w:pPr>
        <w:spacing w:before="100" w:beforeAutospacing="1" w:after="100" w:afterAutospacing="1"/>
        <w:jc w:val="both"/>
        <w:rPr>
          <w:lang w:val="en-US"/>
        </w:rPr>
      </w:pPr>
      <w:r>
        <w:rPr>
          <w:b/>
          <w:bCs/>
          <w:lang w:val="en-US"/>
        </w:rPr>
        <w:t>S</w:t>
      </w:r>
      <w:r w:rsidRPr="00FC6275">
        <w:rPr>
          <w:b/>
          <w:bCs/>
          <w:lang w:val="en-US"/>
        </w:rPr>
        <w:t>1</w:t>
      </w:r>
      <w:r w:rsidRPr="00DC05EB">
        <w:rPr>
          <w:b/>
          <w:bCs/>
          <w:lang w:val="en-US"/>
        </w:rPr>
        <w:t xml:space="preserve"> </w:t>
      </w:r>
      <w:r w:rsidR="006E5B21">
        <w:rPr>
          <w:b/>
          <w:bCs/>
          <w:lang w:val="en-US"/>
        </w:rPr>
        <w:t>Fig</w:t>
      </w:r>
      <w:r w:rsidRPr="00FC6275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Assessment of linkage disequilibrium between sets of SNPs in six regions</w:t>
      </w:r>
      <w:r w:rsidRPr="00316AC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using</w:t>
      </w:r>
      <w:r w:rsidRPr="00316ACC">
        <w:rPr>
          <w:b/>
          <w:bCs/>
          <w:lang w:val="en-US"/>
        </w:rPr>
        <w:t xml:space="preserve"> </w:t>
      </w:r>
      <w:proofErr w:type="spellStart"/>
      <w:r w:rsidRPr="00316ACC">
        <w:rPr>
          <w:b/>
          <w:bCs/>
          <w:lang w:val="en-US"/>
        </w:rPr>
        <w:t>Haploview</w:t>
      </w:r>
      <w:proofErr w:type="spellEnd"/>
      <w:r w:rsidRPr="00316ACC">
        <w:rPr>
          <w:b/>
          <w:bCs/>
          <w:lang w:val="en-US"/>
        </w:rPr>
        <w:t xml:space="preserve"> v4.2 software</w:t>
      </w:r>
      <w:r w:rsidRPr="00FC6275">
        <w:rPr>
          <w:b/>
          <w:bCs/>
          <w:lang w:val="en-US"/>
        </w:rPr>
        <w:t xml:space="preserve">. </w:t>
      </w:r>
      <w:r w:rsidRPr="00316ACC">
        <w:rPr>
          <w:lang w:val="en-US"/>
        </w:rPr>
        <w:t>LD color schemes represent values of r</w:t>
      </w:r>
      <w:r w:rsidRPr="00316ACC">
        <w:rPr>
          <w:vertAlign w:val="superscript"/>
          <w:lang w:val="en-US"/>
        </w:rPr>
        <w:t xml:space="preserve">2 </w:t>
      </w:r>
      <w:r w:rsidRPr="00316ACC">
        <w:rPr>
          <w:lang w:val="en-US"/>
        </w:rPr>
        <w:t>parameter between particular pairs of SNPs with white color indicating r</w:t>
      </w:r>
      <w:r w:rsidRPr="00316ACC">
        <w:rPr>
          <w:vertAlign w:val="superscript"/>
          <w:lang w:val="en-US"/>
        </w:rPr>
        <w:t>2</w:t>
      </w:r>
      <w:r w:rsidRPr="00316ACC">
        <w:rPr>
          <w:lang w:val="en-US"/>
        </w:rPr>
        <w:t>=0, shades of grey representing values of r</w:t>
      </w:r>
      <w:r w:rsidRPr="00316ACC">
        <w:rPr>
          <w:vertAlign w:val="superscript"/>
          <w:lang w:val="en-US"/>
        </w:rPr>
        <w:t>2</w:t>
      </w:r>
      <w:r w:rsidRPr="00316ACC">
        <w:rPr>
          <w:lang w:val="en-US"/>
        </w:rPr>
        <w:t xml:space="preserve"> between 0-1 and black color indicating complete linkage disequilibrium with r</w:t>
      </w:r>
      <w:r w:rsidRPr="00316ACC">
        <w:rPr>
          <w:vertAlign w:val="superscript"/>
          <w:lang w:val="en-US"/>
        </w:rPr>
        <w:t>2</w:t>
      </w:r>
      <w:r w:rsidRPr="00316ACC">
        <w:rPr>
          <w:lang w:val="en-US"/>
        </w:rPr>
        <w:t>=1.</w:t>
      </w:r>
      <w:r>
        <w:rPr>
          <w:lang w:val="en-US"/>
        </w:rPr>
        <w:t xml:space="preserve"> </w:t>
      </w:r>
      <w:r w:rsidRPr="00316ACC">
        <w:rPr>
          <w:lang w:val="en-US"/>
        </w:rPr>
        <w:t>Values of r</w:t>
      </w:r>
      <w:r w:rsidRPr="00316ACC">
        <w:rPr>
          <w:vertAlign w:val="superscript"/>
          <w:lang w:val="en-US"/>
        </w:rPr>
        <w:t>2</w:t>
      </w:r>
      <w:r w:rsidRPr="00316ACC">
        <w:rPr>
          <w:lang w:val="en-US"/>
        </w:rPr>
        <w:t xml:space="preserve"> in squares are given in percentages. </w:t>
      </w:r>
    </w:p>
    <w:p w14:paraId="0405CDAA" w14:textId="77777777" w:rsidR="007C2840" w:rsidRPr="00316ACC" w:rsidRDefault="007C2840" w:rsidP="00316ACC">
      <w:pPr>
        <w:spacing w:before="100" w:beforeAutospacing="1" w:after="100" w:afterAutospacing="1"/>
        <w:jc w:val="both"/>
        <w:rPr>
          <w:b/>
          <w:bCs/>
          <w:lang w:val="en-US"/>
        </w:rPr>
      </w:pPr>
      <w:bookmarkStart w:id="0" w:name="_GoBack"/>
      <w:bookmarkEnd w:id="0"/>
    </w:p>
    <w:p w14:paraId="6DAF94D9" w14:textId="77777777" w:rsidR="007C2840" w:rsidRPr="00B7031A" w:rsidRDefault="007C2840" w:rsidP="004C2ABF">
      <w:pPr>
        <w:jc w:val="both"/>
        <w:rPr>
          <w:lang w:val="en-US"/>
        </w:rPr>
      </w:pPr>
      <w:r>
        <w:rPr>
          <w:lang w:val="en-US"/>
        </w:rPr>
        <w:t>SNPs on chromosome 1</w:t>
      </w:r>
    </w:p>
    <w:p w14:paraId="03EE3B7A" w14:textId="77777777" w:rsidR="007C2840" w:rsidRDefault="000B43C8" w:rsidP="004C2ABF">
      <w:pPr>
        <w:rPr>
          <w:b/>
          <w:bCs/>
          <w:sz w:val="18"/>
          <w:szCs w:val="18"/>
          <w:lang w:val="en-US"/>
        </w:rPr>
      </w:pPr>
      <w:ins w:id="1" w:author="wbranicki" w:date="2015-03-18T08:00:00Z">
        <w:r>
          <w:rPr>
            <w:b/>
            <w:bCs/>
            <w:noProof/>
            <w:sz w:val="18"/>
            <w:szCs w:val="18"/>
            <w:lang w:val="en-US" w:eastAsia="pl-PL"/>
          </w:rPr>
          <w:drawing>
            <wp:inline distT="0" distB="0" distL="0" distR="0" wp14:anchorId="03C30868" wp14:editId="6C263381">
              <wp:extent cx="2480945" cy="2743200"/>
              <wp:effectExtent l="0" t="0" r="8255" b="0"/>
              <wp:docPr id="5" name="Picture 4" descr="chromosome_1_grudzien_2014 (1)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 descr="chromosome_1_grudzien_2014 (1)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480945" cy="27432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656C677F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0ACB6B7A" w14:textId="77777777" w:rsidR="007C2840" w:rsidRPr="007C6B00" w:rsidRDefault="007C2840" w:rsidP="004C2ABF">
      <w:pPr>
        <w:jc w:val="both"/>
        <w:rPr>
          <w:lang w:val="en-US"/>
        </w:rPr>
      </w:pPr>
      <w:r>
        <w:rPr>
          <w:lang w:val="en-US"/>
        </w:rPr>
        <w:t>SNPs on chromosome 2</w:t>
      </w:r>
    </w:p>
    <w:p w14:paraId="38E6CFDB" w14:textId="77777777" w:rsidR="007C2840" w:rsidRDefault="000B43C8" w:rsidP="004C2ABF">
      <w:pPr>
        <w:rPr>
          <w:b/>
          <w:bCs/>
          <w:sz w:val="18"/>
          <w:szCs w:val="18"/>
          <w:lang w:val="en-US"/>
        </w:rPr>
      </w:pPr>
      <w:ins w:id="2" w:author="wbranicki" w:date="2015-03-18T08:00:00Z">
        <w:r>
          <w:rPr>
            <w:b/>
            <w:bCs/>
            <w:noProof/>
            <w:sz w:val="18"/>
            <w:szCs w:val="18"/>
            <w:lang w:val="en-US" w:eastAsia="pl-PL"/>
          </w:rPr>
          <w:drawing>
            <wp:inline distT="0" distB="0" distL="0" distR="0" wp14:anchorId="1092BEC6" wp14:editId="68AD5C69">
              <wp:extent cx="1524000" cy="2252345"/>
              <wp:effectExtent l="0" t="0" r="0" b="8255"/>
              <wp:docPr id="6" name="Picture 5" descr="chromosome_2_grudzien_2014 (1)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 descr="chromosome_2_grudzien_2014 (1)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524000" cy="22523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09C0E8AB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48AA8F02" w14:textId="77777777" w:rsidR="007C2840" w:rsidRDefault="007C2840" w:rsidP="004C2ABF">
      <w:pPr>
        <w:jc w:val="both"/>
        <w:rPr>
          <w:lang w:val="en-US"/>
        </w:rPr>
      </w:pPr>
    </w:p>
    <w:p w14:paraId="523D23FB" w14:textId="77777777" w:rsidR="007C2840" w:rsidRPr="007C6B00" w:rsidRDefault="007C2840" w:rsidP="004C2ABF">
      <w:pPr>
        <w:jc w:val="both"/>
        <w:rPr>
          <w:lang w:val="en-US"/>
        </w:rPr>
      </w:pPr>
      <w:r>
        <w:rPr>
          <w:lang w:val="en-US"/>
        </w:rPr>
        <w:br w:type="page"/>
      </w:r>
      <w:r>
        <w:rPr>
          <w:lang w:val="en-US"/>
        </w:rPr>
        <w:lastRenderedPageBreak/>
        <w:t>SNPs on chromosome 7</w:t>
      </w:r>
    </w:p>
    <w:p w14:paraId="0E9A2F60" w14:textId="77777777" w:rsidR="007C2840" w:rsidRDefault="000B43C8" w:rsidP="004C2ABF">
      <w:pPr>
        <w:rPr>
          <w:b/>
          <w:bCs/>
          <w:sz w:val="18"/>
          <w:szCs w:val="18"/>
          <w:lang w:val="en-US"/>
        </w:rPr>
      </w:pPr>
      <w:ins w:id="3" w:author="wbranicki" w:date="2015-03-18T08:00:00Z">
        <w:r>
          <w:rPr>
            <w:b/>
            <w:bCs/>
            <w:noProof/>
            <w:sz w:val="18"/>
            <w:szCs w:val="18"/>
            <w:lang w:val="en-US" w:eastAsia="pl-PL"/>
          </w:rPr>
          <w:drawing>
            <wp:inline distT="0" distB="0" distL="0" distR="0" wp14:anchorId="5DBF27F9" wp14:editId="096D50A7">
              <wp:extent cx="2480945" cy="2709545"/>
              <wp:effectExtent l="0" t="0" r="8255" b="8255"/>
              <wp:docPr id="4" name="Picture 6" descr="chromosome_7_grudzien_2014 (1)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6" descr="chromosome_7_grudzien_2014 (1)"/>
                      <pic:cNvPicPr>
                        <a:picLocks noChangeAspect="1" noChangeArrowheads="1"/>
                      </pic:cNvPicPr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480945" cy="27095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4C182B86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564A8F9E" w14:textId="77777777" w:rsidR="007C2840" w:rsidRPr="007C6B00" w:rsidRDefault="007C2840" w:rsidP="004C2ABF">
      <w:pPr>
        <w:jc w:val="both"/>
        <w:rPr>
          <w:lang w:val="en-US"/>
        </w:rPr>
      </w:pPr>
      <w:r>
        <w:rPr>
          <w:lang w:val="en-US"/>
        </w:rPr>
        <w:t>SNPs on chromosome 17</w:t>
      </w:r>
    </w:p>
    <w:p w14:paraId="0574755F" w14:textId="77777777" w:rsidR="007C2840" w:rsidRDefault="000B43C8" w:rsidP="004C2ABF">
      <w:pPr>
        <w:rPr>
          <w:b/>
          <w:bCs/>
          <w:sz w:val="18"/>
          <w:szCs w:val="18"/>
          <w:lang w:val="en-US"/>
        </w:rPr>
      </w:pPr>
      <w:ins w:id="4" w:author="wbranicki" w:date="2015-03-18T08:00:00Z">
        <w:r>
          <w:rPr>
            <w:b/>
            <w:bCs/>
            <w:noProof/>
            <w:sz w:val="18"/>
            <w:szCs w:val="18"/>
            <w:lang w:val="en-US" w:eastAsia="pl-PL"/>
          </w:rPr>
          <w:drawing>
            <wp:inline distT="0" distB="0" distL="0" distR="0" wp14:anchorId="41BBDE4D" wp14:editId="5F4BFC53">
              <wp:extent cx="1524000" cy="2480945"/>
              <wp:effectExtent l="0" t="0" r="0" b="8255"/>
              <wp:docPr id="3" name="Picture 7" descr="chromosome_17_grudzien_201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7" descr="chromosome_17_grudzien_2014"/>
                      <pic:cNvPicPr>
                        <a:picLocks noChangeAspect="1" noChangeArrowheads="1"/>
                      </pic:cNvPicPr>
                    </pic:nvPicPr>
                    <pic:blipFill>
                      <a:blip r:embed="rId1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524000" cy="24809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5FC7703D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0129ACE1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36D9E99D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60E3F683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2474FA06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36A88A60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7AD168AD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4EA9B2F4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5F430917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29C09804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5C949111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4A8E1B2F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48B5A407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7B628518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0D98E0C9" w14:textId="77777777" w:rsidR="007C2840" w:rsidRPr="007C6B00" w:rsidRDefault="007C2840" w:rsidP="004C2ABF">
      <w:pPr>
        <w:jc w:val="both"/>
        <w:rPr>
          <w:lang w:val="en-US"/>
        </w:rPr>
      </w:pPr>
      <w:r>
        <w:rPr>
          <w:lang w:val="en-US"/>
        </w:rPr>
        <w:lastRenderedPageBreak/>
        <w:t>SNPs on chromosome 20</w:t>
      </w:r>
    </w:p>
    <w:p w14:paraId="3CF42442" w14:textId="77777777" w:rsidR="007C2840" w:rsidRDefault="000B43C8" w:rsidP="004C2ABF">
      <w:pPr>
        <w:rPr>
          <w:b/>
          <w:bCs/>
          <w:sz w:val="18"/>
          <w:szCs w:val="18"/>
          <w:lang w:val="en-US"/>
        </w:rPr>
      </w:pPr>
      <w:ins w:id="5" w:author="wbranicki" w:date="2015-03-18T08:00:00Z">
        <w:r>
          <w:rPr>
            <w:b/>
            <w:bCs/>
            <w:noProof/>
            <w:sz w:val="18"/>
            <w:szCs w:val="18"/>
            <w:lang w:val="en-US" w:eastAsia="pl-PL"/>
          </w:rPr>
          <w:drawing>
            <wp:inline distT="0" distB="0" distL="0" distR="0" wp14:anchorId="011BD984" wp14:editId="24745CDE">
              <wp:extent cx="3903345" cy="3657600"/>
              <wp:effectExtent l="0" t="0" r="8255" b="0"/>
              <wp:docPr id="1" name="Picture 8" descr="chromosome_20_grudzien_201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8" descr="chromosome_20_grudzien_2014"/>
                      <pic:cNvPicPr>
                        <a:picLocks noChangeAspect="1" noChangeArrowheads="1"/>
                      </pic:cNvPicPr>
                    </pic:nvPicPr>
                    <pic:blipFill>
                      <a:blip r:embed="rId12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903345" cy="36576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7D1FDC61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4A565E5D" w14:textId="77777777" w:rsidR="007C2840" w:rsidRPr="007C6B00" w:rsidRDefault="007C2840" w:rsidP="004C2ABF">
      <w:pPr>
        <w:jc w:val="both"/>
        <w:rPr>
          <w:lang w:val="en-US"/>
        </w:rPr>
      </w:pPr>
      <w:r>
        <w:rPr>
          <w:lang w:val="en-US"/>
        </w:rPr>
        <w:t>SNPs on chromosome X</w:t>
      </w:r>
    </w:p>
    <w:p w14:paraId="6E6EE9A1" w14:textId="77777777" w:rsidR="007C2840" w:rsidRDefault="000B43C8" w:rsidP="004C2ABF">
      <w:pPr>
        <w:rPr>
          <w:b/>
          <w:bCs/>
          <w:sz w:val="18"/>
          <w:szCs w:val="18"/>
          <w:lang w:val="en-US"/>
        </w:rPr>
      </w:pPr>
      <w:ins w:id="6" w:author="wbranicki" w:date="2015-03-18T08:00:00Z">
        <w:r>
          <w:rPr>
            <w:b/>
            <w:bCs/>
            <w:noProof/>
            <w:sz w:val="18"/>
            <w:szCs w:val="18"/>
            <w:lang w:val="en-US" w:eastAsia="pl-PL"/>
          </w:rPr>
          <w:drawing>
            <wp:inline distT="0" distB="0" distL="0" distR="0" wp14:anchorId="1F1B882B" wp14:editId="7E439E97">
              <wp:extent cx="5757545" cy="2802255"/>
              <wp:effectExtent l="0" t="0" r="8255" b="0"/>
              <wp:docPr id="2" name="Picture 9" descr="chromosome_X_grudzien_201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9" descr="chromosome_X_grudzien_2014"/>
                      <pic:cNvPicPr>
                        <a:picLocks noChangeAspect="1" noChangeArrowheads="1"/>
                      </pic:cNvPicPr>
                    </pic:nvPicPr>
                    <pic:blipFill>
                      <a:blip r:embed="rId13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57545" cy="28022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3005A925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6436BA65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2299993F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7998D695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776D0404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2C401141" w14:textId="77777777" w:rsidR="007C2840" w:rsidRDefault="007C2840" w:rsidP="004C2ABF">
      <w:pPr>
        <w:rPr>
          <w:b/>
          <w:bCs/>
          <w:sz w:val="18"/>
          <w:szCs w:val="18"/>
          <w:lang w:val="en-US"/>
        </w:rPr>
      </w:pPr>
    </w:p>
    <w:p w14:paraId="30E2B192" w14:textId="77777777" w:rsidR="007C2840" w:rsidRDefault="007C2840"/>
    <w:sectPr w:rsidR="007C2840" w:rsidSect="007C2840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E09833" w14:textId="77777777" w:rsidR="00A53BA2" w:rsidRDefault="00A53BA2">
      <w:r>
        <w:separator/>
      </w:r>
    </w:p>
  </w:endnote>
  <w:endnote w:type="continuationSeparator" w:id="0">
    <w:p w14:paraId="6B0900DA" w14:textId="77777777" w:rsidR="00A53BA2" w:rsidRDefault="00A53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Bembo-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27FB8F" w14:textId="77777777" w:rsidR="00A53BA2" w:rsidRDefault="00A53BA2">
      <w:r>
        <w:separator/>
      </w:r>
    </w:p>
  </w:footnote>
  <w:footnote w:type="continuationSeparator" w:id="0">
    <w:p w14:paraId="4D721C5F" w14:textId="77777777" w:rsidR="00A53BA2" w:rsidRDefault="00A53B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A4A2568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1">
    <w:nsid w:val="31AB19AF"/>
    <w:multiLevelType w:val="hybridMultilevel"/>
    <w:tmpl w:val="71EE1C10"/>
    <w:lvl w:ilvl="0" w:tplc="0415000F">
      <w:start w:val="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8200B8"/>
    <w:multiLevelType w:val="hybridMultilevel"/>
    <w:tmpl w:val="BEE01832"/>
    <w:lvl w:ilvl="0" w:tplc="0415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43E3A32"/>
    <w:multiLevelType w:val="hybridMultilevel"/>
    <w:tmpl w:val="41061972"/>
    <w:lvl w:ilvl="0" w:tplc="558687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dvBembo-r" w:hAnsi="AdvBembo-r" w:cs="AdvBembo-r" w:hint="default"/>
        <w:sz w:val="23"/>
        <w:szCs w:val="23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961476A"/>
    <w:multiLevelType w:val="hybridMultilevel"/>
    <w:tmpl w:val="564C172A"/>
    <w:lvl w:ilvl="0" w:tplc="282EF8FA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eastAsia="MS Mincho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ABF"/>
    <w:rsid w:val="00025ECE"/>
    <w:rsid w:val="000601D5"/>
    <w:rsid w:val="00084F14"/>
    <w:rsid w:val="0008511A"/>
    <w:rsid w:val="00086231"/>
    <w:rsid w:val="000A4AE2"/>
    <w:rsid w:val="000B43C8"/>
    <w:rsid w:val="000B6678"/>
    <w:rsid w:val="000E5620"/>
    <w:rsid w:val="00106A82"/>
    <w:rsid w:val="00123F88"/>
    <w:rsid w:val="00134115"/>
    <w:rsid w:val="00164936"/>
    <w:rsid w:val="00191452"/>
    <w:rsid w:val="001A3F7A"/>
    <w:rsid w:val="001B3016"/>
    <w:rsid w:val="001B3375"/>
    <w:rsid w:val="001B4835"/>
    <w:rsid w:val="001B5895"/>
    <w:rsid w:val="001D1B83"/>
    <w:rsid w:val="001D3BD1"/>
    <w:rsid w:val="001E371C"/>
    <w:rsid w:val="001F3A31"/>
    <w:rsid w:val="001F48B8"/>
    <w:rsid w:val="001F6034"/>
    <w:rsid w:val="001F69A3"/>
    <w:rsid w:val="00213750"/>
    <w:rsid w:val="00233A43"/>
    <w:rsid w:val="002361DF"/>
    <w:rsid w:val="00243651"/>
    <w:rsid w:val="0027719A"/>
    <w:rsid w:val="00286319"/>
    <w:rsid w:val="00290D17"/>
    <w:rsid w:val="002A20B6"/>
    <w:rsid w:val="002B24A1"/>
    <w:rsid w:val="00301FDB"/>
    <w:rsid w:val="00316ACC"/>
    <w:rsid w:val="00322EFB"/>
    <w:rsid w:val="00331EC6"/>
    <w:rsid w:val="00332F4B"/>
    <w:rsid w:val="00342312"/>
    <w:rsid w:val="00346946"/>
    <w:rsid w:val="003524AF"/>
    <w:rsid w:val="00373E20"/>
    <w:rsid w:val="00390279"/>
    <w:rsid w:val="003A51AF"/>
    <w:rsid w:val="003A6EAB"/>
    <w:rsid w:val="003F5887"/>
    <w:rsid w:val="00432075"/>
    <w:rsid w:val="004478F3"/>
    <w:rsid w:val="00461639"/>
    <w:rsid w:val="004626CB"/>
    <w:rsid w:val="004655AD"/>
    <w:rsid w:val="004731D5"/>
    <w:rsid w:val="00476551"/>
    <w:rsid w:val="00483116"/>
    <w:rsid w:val="004857DB"/>
    <w:rsid w:val="0049344C"/>
    <w:rsid w:val="004A14DA"/>
    <w:rsid w:val="004A48B4"/>
    <w:rsid w:val="004B6243"/>
    <w:rsid w:val="004C2ABF"/>
    <w:rsid w:val="004C57D3"/>
    <w:rsid w:val="004E4E10"/>
    <w:rsid w:val="004F3224"/>
    <w:rsid w:val="0050025E"/>
    <w:rsid w:val="0050404A"/>
    <w:rsid w:val="0052062C"/>
    <w:rsid w:val="005241E0"/>
    <w:rsid w:val="00530D64"/>
    <w:rsid w:val="0054549A"/>
    <w:rsid w:val="005600DD"/>
    <w:rsid w:val="00562140"/>
    <w:rsid w:val="00586221"/>
    <w:rsid w:val="00595371"/>
    <w:rsid w:val="005A5B56"/>
    <w:rsid w:val="005C4549"/>
    <w:rsid w:val="005D2F72"/>
    <w:rsid w:val="005E552B"/>
    <w:rsid w:val="005F457C"/>
    <w:rsid w:val="006037E1"/>
    <w:rsid w:val="006062AD"/>
    <w:rsid w:val="006248E0"/>
    <w:rsid w:val="006308BA"/>
    <w:rsid w:val="00634B63"/>
    <w:rsid w:val="00636315"/>
    <w:rsid w:val="006455FF"/>
    <w:rsid w:val="006463F1"/>
    <w:rsid w:val="006470EA"/>
    <w:rsid w:val="006569CB"/>
    <w:rsid w:val="006755EC"/>
    <w:rsid w:val="00676AF7"/>
    <w:rsid w:val="00693F77"/>
    <w:rsid w:val="006A6994"/>
    <w:rsid w:val="006E2DA4"/>
    <w:rsid w:val="006E5B21"/>
    <w:rsid w:val="006F1DFE"/>
    <w:rsid w:val="006F215C"/>
    <w:rsid w:val="00731C13"/>
    <w:rsid w:val="0078153D"/>
    <w:rsid w:val="00793840"/>
    <w:rsid w:val="007A79B7"/>
    <w:rsid w:val="007C2840"/>
    <w:rsid w:val="007C6B00"/>
    <w:rsid w:val="00802357"/>
    <w:rsid w:val="008054C8"/>
    <w:rsid w:val="008233F1"/>
    <w:rsid w:val="00830633"/>
    <w:rsid w:val="00835F03"/>
    <w:rsid w:val="00837A4E"/>
    <w:rsid w:val="00837C01"/>
    <w:rsid w:val="00841952"/>
    <w:rsid w:val="0084314B"/>
    <w:rsid w:val="0084599A"/>
    <w:rsid w:val="00854750"/>
    <w:rsid w:val="00860C1E"/>
    <w:rsid w:val="00863E5E"/>
    <w:rsid w:val="00873B79"/>
    <w:rsid w:val="00880ADD"/>
    <w:rsid w:val="00882919"/>
    <w:rsid w:val="00892FCC"/>
    <w:rsid w:val="0089381E"/>
    <w:rsid w:val="008B7ADA"/>
    <w:rsid w:val="008D7334"/>
    <w:rsid w:val="008F0212"/>
    <w:rsid w:val="0090113B"/>
    <w:rsid w:val="00921DB2"/>
    <w:rsid w:val="00926D99"/>
    <w:rsid w:val="0095510E"/>
    <w:rsid w:val="00987D4A"/>
    <w:rsid w:val="009913F1"/>
    <w:rsid w:val="00995766"/>
    <w:rsid w:val="009A2DE0"/>
    <w:rsid w:val="009D082F"/>
    <w:rsid w:val="00A074ED"/>
    <w:rsid w:val="00A2522F"/>
    <w:rsid w:val="00A31414"/>
    <w:rsid w:val="00A321F0"/>
    <w:rsid w:val="00A340F0"/>
    <w:rsid w:val="00A45ACF"/>
    <w:rsid w:val="00A46857"/>
    <w:rsid w:val="00A53BA2"/>
    <w:rsid w:val="00A76EDD"/>
    <w:rsid w:val="00A7700B"/>
    <w:rsid w:val="00AA3C5A"/>
    <w:rsid w:val="00AB1425"/>
    <w:rsid w:val="00AC567F"/>
    <w:rsid w:val="00AD3661"/>
    <w:rsid w:val="00AE600C"/>
    <w:rsid w:val="00B034BF"/>
    <w:rsid w:val="00B10173"/>
    <w:rsid w:val="00B15E3E"/>
    <w:rsid w:val="00B16DB8"/>
    <w:rsid w:val="00B17B17"/>
    <w:rsid w:val="00B24CEA"/>
    <w:rsid w:val="00B24F2F"/>
    <w:rsid w:val="00B33A8D"/>
    <w:rsid w:val="00B445E6"/>
    <w:rsid w:val="00B53E22"/>
    <w:rsid w:val="00B7031A"/>
    <w:rsid w:val="00B863D5"/>
    <w:rsid w:val="00BA67A7"/>
    <w:rsid w:val="00BC6F4B"/>
    <w:rsid w:val="00BD1252"/>
    <w:rsid w:val="00BD1ED0"/>
    <w:rsid w:val="00BE2155"/>
    <w:rsid w:val="00C0408F"/>
    <w:rsid w:val="00C50F31"/>
    <w:rsid w:val="00CA3CF1"/>
    <w:rsid w:val="00CB7D8F"/>
    <w:rsid w:val="00CC582A"/>
    <w:rsid w:val="00CE047E"/>
    <w:rsid w:val="00CE3AFF"/>
    <w:rsid w:val="00D135A4"/>
    <w:rsid w:val="00D2328D"/>
    <w:rsid w:val="00D272A1"/>
    <w:rsid w:val="00D33D1C"/>
    <w:rsid w:val="00D500F0"/>
    <w:rsid w:val="00D6138F"/>
    <w:rsid w:val="00D66573"/>
    <w:rsid w:val="00D942CD"/>
    <w:rsid w:val="00DA296D"/>
    <w:rsid w:val="00DC05EB"/>
    <w:rsid w:val="00DE25F6"/>
    <w:rsid w:val="00DF0B51"/>
    <w:rsid w:val="00DF5249"/>
    <w:rsid w:val="00E02D07"/>
    <w:rsid w:val="00E15E06"/>
    <w:rsid w:val="00E47D82"/>
    <w:rsid w:val="00E747EF"/>
    <w:rsid w:val="00EA33E4"/>
    <w:rsid w:val="00EB01ED"/>
    <w:rsid w:val="00EC1C76"/>
    <w:rsid w:val="00EE7A1A"/>
    <w:rsid w:val="00EF0DC3"/>
    <w:rsid w:val="00F0132F"/>
    <w:rsid w:val="00F21DBC"/>
    <w:rsid w:val="00F2223D"/>
    <w:rsid w:val="00F33C55"/>
    <w:rsid w:val="00F8553F"/>
    <w:rsid w:val="00FA4C81"/>
    <w:rsid w:val="00FA5AB7"/>
    <w:rsid w:val="00FC6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EE856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C2ABF"/>
    <w:pPr>
      <w:spacing w:line="360" w:lineRule="auto"/>
    </w:pPr>
    <w:rPr>
      <w:sz w:val="24"/>
      <w:szCs w:val="24"/>
      <w:lang w:eastAsia="ja-JP"/>
    </w:rPr>
  </w:style>
  <w:style w:type="paragraph" w:styleId="Nagwek1">
    <w:name w:val="heading 1"/>
    <w:basedOn w:val="Normalny"/>
    <w:link w:val="Nagwek1Znak"/>
    <w:uiPriority w:val="99"/>
    <w:qFormat/>
    <w:rsid w:val="004C2ABF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omylnaczcionkaakapitu">
    <w:name w:val="Default Paragraph Font"/>
    <w:uiPriority w:val="99"/>
    <w:semiHidden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9"/>
    <w:locked/>
    <w:rsid w:val="004C2ABF"/>
    <w:rPr>
      <w:rFonts w:eastAsia="MS Mincho"/>
      <w:b/>
      <w:bCs/>
      <w:kern w:val="36"/>
      <w:sz w:val="48"/>
      <w:szCs w:val="48"/>
      <w:lang w:val="en-US" w:eastAsia="en-US"/>
    </w:rPr>
  </w:style>
  <w:style w:type="paragraph" w:styleId="Tekstdymka">
    <w:name w:val="Balloon Text"/>
    <w:basedOn w:val="Normalny"/>
    <w:link w:val="TekstdymkaZnak"/>
    <w:uiPriority w:val="99"/>
    <w:semiHidden/>
    <w:rsid w:val="004C2ABF"/>
    <w:rPr>
      <w:sz w:val="2"/>
      <w:szCs w:val="2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4C2ABF"/>
    <w:rPr>
      <w:rFonts w:eastAsia="MS Mincho"/>
      <w:sz w:val="24"/>
      <w:szCs w:val="24"/>
      <w:lang w:val="pl-PL" w:eastAsia="ja-JP"/>
    </w:rPr>
  </w:style>
  <w:style w:type="paragraph" w:styleId="Tekstkomentarza">
    <w:name w:val="annotation text"/>
    <w:basedOn w:val="Normalny"/>
    <w:link w:val="TekstkomentarzaZnak"/>
    <w:uiPriority w:val="99"/>
    <w:semiHidden/>
    <w:rsid w:val="004C2ABF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locked/>
    <w:rsid w:val="004C2ABF"/>
    <w:rPr>
      <w:rFonts w:eastAsia="MS Mincho"/>
      <w:lang w:val="pl-PL" w:eastAsia="ja-JP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rsid w:val="004C2AB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locked/>
    <w:rsid w:val="004C2ABF"/>
    <w:rPr>
      <w:rFonts w:eastAsia="MS Mincho"/>
      <w:b/>
      <w:bCs/>
      <w:lang w:val="pl-PL" w:eastAsia="ja-JP"/>
    </w:rPr>
  </w:style>
  <w:style w:type="paragraph" w:styleId="Nagwek">
    <w:name w:val="header"/>
    <w:basedOn w:val="Normalny"/>
    <w:link w:val="NagwekZnak"/>
    <w:uiPriority w:val="99"/>
    <w:rsid w:val="004C2ABF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locked/>
    <w:rsid w:val="004C2ABF"/>
    <w:rPr>
      <w:rFonts w:eastAsia="MS Mincho"/>
      <w:sz w:val="24"/>
      <w:szCs w:val="24"/>
      <w:lang w:val="pl-PL" w:eastAsia="ja-JP"/>
    </w:rPr>
  </w:style>
  <w:style w:type="paragraph" w:styleId="Stopka">
    <w:name w:val="footer"/>
    <w:basedOn w:val="Normalny"/>
    <w:link w:val="StopkaZnak"/>
    <w:uiPriority w:val="99"/>
    <w:rsid w:val="004C2ABF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locked/>
    <w:rsid w:val="004C2ABF"/>
    <w:rPr>
      <w:rFonts w:eastAsia="MS Mincho"/>
      <w:sz w:val="24"/>
      <w:szCs w:val="24"/>
      <w:lang w:val="pl-PL" w:eastAsia="ja-JP"/>
    </w:rPr>
  </w:style>
  <w:style w:type="paragraph" w:customStyle="1" w:styleId="HTML-wstpniesformatowany1">
    <w:name w:val="HTML - wstępnie sformatowany1"/>
    <w:basedOn w:val="Normalny"/>
    <w:uiPriority w:val="99"/>
    <w:rsid w:val="004C2A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pl-P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C2ABF"/>
    <w:pPr>
      <w:spacing w:line="360" w:lineRule="auto"/>
    </w:pPr>
    <w:rPr>
      <w:sz w:val="24"/>
      <w:szCs w:val="24"/>
      <w:lang w:eastAsia="ja-JP"/>
    </w:rPr>
  </w:style>
  <w:style w:type="paragraph" w:styleId="Nagwek1">
    <w:name w:val="heading 1"/>
    <w:basedOn w:val="Normalny"/>
    <w:link w:val="Nagwek1Znak"/>
    <w:uiPriority w:val="99"/>
    <w:qFormat/>
    <w:rsid w:val="004C2ABF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  <w:lang w:val="en-US" w:eastAsia="en-US"/>
    </w:rPr>
  </w:style>
  <w:style w:type="character" w:default="1" w:styleId="Domylnaczcionkaakapitu">
    <w:name w:val="Default Paragraph Font"/>
    <w:uiPriority w:val="99"/>
    <w:semiHidden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9"/>
    <w:locked/>
    <w:rsid w:val="004C2ABF"/>
    <w:rPr>
      <w:rFonts w:eastAsia="MS Mincho"/>
      <w:b/>
      <w:bCs/>
      <w:kern w:val="36"/>
      <w:sz w:val="48"/>
      <w:szCs w:val="48"/>
      <w:lang w:val="en-US" w:eastAsia="en-US"/>
    </w:rPr>
  </w:style>
  <w:style w:type="paragraph" w:styleId="Tekstdymka">
    <w:name w:val="Balloon Text"/>
    <w:basedOn w:val="Normalny"/>
    <w:link w:val="TekstdymkaZnak"/>
    <w:uiPriority w:val="99"/>
    <w:semiHidden/>
    <w:rsid w:val="004C2ABF"/>
    <w:rPr>
      <w:sz w:val="2"/>
      <w:szCs w:val="2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4C2ABF"/>
    <w:rPr>
      <w:rFonts w:eastAsia="MS Mincho"/>
      <w:sz w:val="24"/>
      <w:szCs w:val="24"/>
      <w:lang w:val="pl-PL" w:eastAsia="ja-JP"/>
    </w:rPr>
  </w:style>
  <w:style w:type="paragraph" w:styleId="Tekstkomentarza">
    <w:name w:val="annotation text"/>
    <w:basedOn w:val="Normalny"/>
    <w:link w:val="TekstkomentarzaZnak"/>
    <w:uiPriority w:val="99"/>
    <w:semiHidden/>
    <w:rsid w:val="004C2ABF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locked/>
    <w:rsid w:val="004C2ABF"/>
    <w:rPr>
      <w:rFonts w:eastAsia="MS Mincho"/>
      <w:lang w:val="pl-PL" w:eastAsia="ja-JP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rsid w:val="004C2AB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locked/>
    <w:rsid w:val="004C2ABF"/>
    <w:rPr>
      <w:rFonts w:eastAsia="MS Mincho"/>
      <w:b/>
      <w:bCs/>
      <w:lang w:val="pl-PL" w:eastAsia="ja-JP"/>
    </w:rPr>
  </w:style>
  <w:style w:type="paragraph" w:styleId="Nagwek">
    <w:name w:val="header"/>
    <w:basedOn w:val="Normalny"/>
    <w:link w:val="NagwekZnak"/>
    <w:uiPriority w:val="99"/>
    <w:rsid w:val="004C2ABF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locked/>
    <w:rsid w:val="004C2ABF"/>
    <w:rPr>
      <w:rFonts w:eastAsia="MS Mincho"/>
      <w:sz w:val="24"/>
      <w:szCs w:val="24"/>
      <w:lang w:val="pl-PL" w:eastAsia="ja-JP"/>
    </w:rPr>
  </w:style>
  <w:style w:type="paragraph" w:styleId="Stopka">
    <w:name w:val="footer"/>
    <w:basedOn w:val="Normalny"/>
    <w:link w:val="StopkaZnak"/>
    <w:uiPriority w:val="99"/>
    <w:rsid w:val="004C2ABF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locked/>
    <w:rsid w:val="004C2ABF"/>
    <w:rPr>
      <w:rFonts w:eastAsia="MS Mincho"/>
      <w:sz w:val="24"/>
      <w:szCs w:val="24"/>
      <w:lang w:val="pl-PL" w:eastAsia="ja-JP"/>
    </w:rPr>
  </w:style>
  <w:style w:type="paragraph" w:customStyle="1" w:styleId="HTML-wstpniesformatowany1">
    <w:name w:val="HTML - wstępnie sformatowany1"/>
    <w:basedOn w:val="Normalny"/>
    <w:uiPriority w:val="99"/>
    <w:rsid w:val="004C2A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26415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1</Words>
  <Characters>490</Characters>
  <Application>Microsoft Macintosh Word</Application>
  <DocSecurity>0</DocSecurity>
  <Lines>4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S1</vt:lpstr>
      <vt:lpstr>Table S1</vt:lpstr>
    </vt:vector>
  </TitlesOfParts>
  <Company>IES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wbranicki</dc:creator>
  <cp:keywords/>
  <dc:description/>
  <cp:lastModifiedBy>wbranicki Branicki</cp:lastModifiedBy>
  <cp:revision>3</cp:revision>
  <dcterms:created xsi:type="dcterms:W3CDTF">2015-04-26T10:21:00Z</dcterms:created>
  <dcterms:modified xsi:type="dcterms:W3CDTF">2015-04-26T10:21:00Z</dcterms:modified>
</cp:coreProperties>
</file>